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89F" w:rsidRPr="00C52A04" w:rsidRDefault="0021189F" w:rsidP="0021189F">
      <w:pPr>
        <w:rPr>
          <w:rFonts w:ascii="Times New Roman" w:hAnsi="Times New Roman" w:cs="Times New Roman"/>
          <w:b/>
          <w:sz w:val="24"/>
          <w:szCs w:val="24"/>
        </w:rPr>
      </w:pPr>
      <w:r w:rsidRPr="00C52A04">
        <w:rPr>
          <w:rFonts w:ascii="Times New Roman" w:hAnsi="Times New Roman" w:cs="Times New Roman"/>
          <w:b/>
          <w:sz w:val="24"/>
          <w:szCs w:val="24"/>
        </w:rPr>
        <w:t>Table S1. Difference in immunosuppressant weaning protocols according to graft intolerance syndrome occurrence during the follow ups after graft failur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330"/>
        <w:gridCol w:w="2163"/>
        <w:gridCol w:w="1926"/>
        <w:gridCol w:w="823"/>
      </w:tblGrid>
      <w:tr w:rsidR="0021189F" w:rsidRPr="00C52A04" w:rsidTr="00000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70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1189F" w:rsidRPr="00C52A04" w:rsidRDefault="0021189F" w:rsidP="00000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Graft intolerance syndrome (+)</w:t>
            </w:r>
          </w:p>
        </w:tc>
        <w:tc>
          <w:tcPr>
            <w:tcW w:w="104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1189F" w:rsidRPr="00C52A04" w:rsidRDefault="0021189F" w:rsidP="00000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Graft intolerance syndrome (-)</w:t>
            </w:r>
          </w:p>
        </w:tc>
        <w:tc>
          <w:tcPr>
            <w:tcW w:w="44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1189F" w:rsidRPr="00C52A04" w:rsidRDefault="0021189F" w:rsidP="00000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i/>
                <w:sz w:val="22"/>
              </w:rPr>
              <w:t>P</w:t>
            </w:r>
            <w:r w:rsidRPr="00C52A04">
              <w:rPr>
                <w:rFonts w:ascii="Times New Roman" w:eastAsiaTheme="minorHAnsi" w:hAnsi="Times New Roman" w:cs="Times New Roman"/>
                <w:sz w:val="22"/>
              </w:rPr>
              <w:t>-values</w:t>
            </w:r>
          </w:p>
        </w:tc>
      </w:tr>
      <w:tr w:rsidR="0021189F" w:rsidRPr="00C52A04" w:rsidTr="00000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single" w:sz="4" w:space="0" w:color="auto"/>
              <w:bottom w:val="nil"/>
            </w:tcBorders>
            <w:vAlign w:val="center"/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170" w:type="pct"/>
            <w:tcBorders>
              <w:top w:val="single" w:sz="4" w:space="0" w:color="auto"/>
              <w:bottom w:val="nil"/>
            </w:tcBorders>
            <w:vAlign w:val="center"/>
          </w:tcPr>
          <w:p w:rsidR="0021189F" w:rsidRPr="00C52A04" w:rsidRDefault="0021189F" w:rsidP="00000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 w:hint="eastAsia"/>
                <w:sz w:val="22"/>
              </w:rPr>
              <w:t>11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  <w:vAlign w:val="center"/>
          </w:tcPr>
          <w:p w:rsidR="0021189F" w:rsidRPr="00C52A04" w:rsidRDefault="0021189F" w:rsidP="00000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 w:hint="eastAsia"/>
                <w:sz w:val="22"/>
              </w:rPr>
              <w:t>120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2"/>
                <w:szCs w:val="22"/>
              </w:rPr>
            </w:pPr>
          </w:p>
        </w:tc>
      </w:tr>
      <w:tr w:rsidR="0021189F" w:rsidRPr="00C52A04" w:rsidTr="00000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nil"/>
              <w:bottom w:val="nil"/>
            </w:tcBorders>
            <w:vAlign w:val="center"/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Weaned immunosuppressant at graft failure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</w:rPr>
              <w:t>, (%)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bCs/>
                <w:kern w:val="24"/>
              </w:rPr>
              <w:t>4 (36.4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bCs/>
                <w:kern w:val="24"/>
              </w:rPr>
              <w:t>68 (56.7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bCs/>
                <w:kern w:val="24"/>
              </w:rPr>
              <w:t>0.221</w:t>
            </w:r>
          </w:p>
        </w:tc>
      </w:tr>
      <w:tr w:rsidR="0021189F" w:rsidRPr="00C52A04" w:rsidTr="00000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nil"/>
              <w:bottom w:val="nil"/>
            </w:tcBorders>
            <w:vAlign w:val="center"/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Weaned immunosuppressant at 1 month after graft failure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</w:rPr>
              <w:t>, (%)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3 (27.3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54 (45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0.347</w:t>
            </w:r>
          </w:p>
        </w:tc>
      </w:tr>
      <w:tr w:rsidR="0021189F" w:rsidRPr="00C52A04" w:rsidTr="00000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nil"/>
              <w:bottom w:val="nil"/>
            </w:tcBorders>
            <w:vAlign w:val="center"/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Weaned immunosuppressant at 3 month after graft failure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</w:rPr>
              <w:t>, (%)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2 (18.2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37 (30.8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0.505</w:t>
            </w:r>
          </w:p>
        </w:tc>
      </w:tr>
      <w:tr w:rsidR="0021189F" w:rsidRPr="00C52A04" w:rsidTr="00000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nil"/>
              <w:bottom w:val="nil"/>
            </w:tcBorders>
            <w:vAlign w:val="center"/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Weaned immunosuppressant at 6 month after graft failure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</w:rPr>
              <w:t>, (%)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1 (9.1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21 (17.5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0.690</w:t>
            </w:r>
          </w:p>
        </w:tc>
      </w:tr>
      <w:tr w:rsidR="0021189F" w:rsidRPr="00C52A04" w:rsidTr="00000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nil"/>
              <w:bottom w:val="nil"/>
            </w:tcBorders>
            <w:vAlign w:val="center"/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Maintained low dose steroids at 6 month after graft failure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</w:rPr>
              <w:t>, (%)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3 (27.3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57 (47.5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0.197</w:t>
            </w:r>
          </w:p>
        </w:tc>
      </w:tr>
      <w:tr w:rsidR="0021189F" w:rsidRPr="00C52A04" w:rsidTr="00000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nil"/>
              <w:bottom w:val="nil"/>
            </w:tcBorders>
            <w:vAlign w:val="center"/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Maintained low dose steroids at 12 month after graft failure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</w:rPr>
              <w:t>, (%)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1 (9.1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32 (26.7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0.289</w:t>
            </w:r>
          </w:p>
        </w:tc>
      </w:tr>
      <w:tr w:rsidR="0021189F" w:rsidRPr="00C52A04" w:rsidTr="00000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pct"/>
            <w:tcBorders>
              <w:top w:val="nil"/>
              <w:bottom w:val="single" w:sz="4" w:space="0" w:color="auto"/>
            </w:tcBorders>
            <w:vAlign w:val="center"/>
          </w:tcPr>
          <w:p w:rsidR="0021189F" w:rsidRPr="00C52A04" w:rsidRDefault="0021189F" w:rsidP="00000975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2A04">
              <w:rPr>
                <w:rFonts w:ascii="Times New Roman" w:eastAsiaTheme="minorHAnsi" w:hAnsi="Times New Roman" w:cs="Times New Roman"/>
                <w:sz w:val="22"/>
              </w:rPr>
              <w:t>Low dose steroids maintained durations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</w:rPr>
              <w:t>,</w:t>
            </w:r>
            <w:r w:rsidRPr="00C52A04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</w:rPr>
              <w:t>(months)</w:t>
            </w:r>
            <w:r w:rsidRPr="00C52A04">
              <w:rPr>
                <w:rFonts w:ascii="Times New Roman" w:eastAsiaTheme="minorHAnsi" w:hAnsi="Times New Roman" w:cs="Times New Roman"/>
                <w:b w:val="0"/>
                <w:sz w:val="22"/>
                <w:vertAlign w:val="superscript"/>
              </w:rPr>
              <w:t>a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4 [0.25-9.75]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</w:tcPr>
          <w:p w:rsidR="0021189F" w:rsidRPr="00C52A04" w:rsidRDefault="0021189F" w:rsidP="00000975">
            <w:pPr>
              <w:pStyle w:val="NormalWeb"/>
              <w:wordWrap w:val="0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C52A04">
              <w:rPr>
                <w:rFonts w:ascii="Times New Roman" w:eastAsia="Malgun Gothic" w:hAnsi="Times New Roman" w:cs="Times New Roman"/>
                <w:kern w:val="24"/>
              </w:rPr>
              <w:t>6 [0.75-17.5]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:rsidR="0021189F" w:rsidRPr="00C52A04" w:rsidRDefault="0021189F" w:rsidP="00000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A04">
              <w:rPr>
                <w:rFonts w:ascii="Times New Roman" w:hAnsi="Times New Roman" w:cs="Times New Roman" w:hint="eastAsia"/>
                <w:sz w:val="24"/>
                <w:szCs w:val="24"/>
              </w:rPr>
              <w:t>0.472</w:t>
            </w:r>
          </w:p>
        </w:tc>
      </w:tr>
    </w:tbl>
    <w:p w:rsidR="0021189F" w:rsidRPr="00C52A04" w:rsidRDefault="0021189F" w:rsidP="0021189F">
      <w:pPr>
        <w:rPr>
          <w:rFonts w:ascii="Times New Roman" w:hAnsi="Times New Roman" w:cs="Times New Roman"/>
          <w:sz w:val="24"/>
          <w:szCs w:val="24"/>
        </w:rPr>
      </w:pPr>
      <w:r w:rsidRPr="00C52A0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52A04">
        <w:rPr>
          <w:rFonts w:ascii="Times New Roman" w:hAnsi="Times New Roman" w:cs="Times New Roman"/>
          <w:sz w:val="24"/>
          <w:szCs w:val="24"/>
        </w:rPr>
        <w:t xml:space="preserve"> Represented as median and [ranges]. </w:t>
      </w:r>
      <w:r w:rsidRPr="00C52A04">
        <w:rPr>
          <w:rFonts w:ascii="Times New Roman" w:hAnsi="Times New Roman" w:cs="Times New Roman"/>
          <w:i/>
          <w:sz w:val="24"/>
          <w:szCs w:val="24"/>
        </w:rPr>
        <w:t>P</w:t>
      </w:r>
      <w:r w:rsidRPr="00C52A04">
        <w:rPr>
          <w:rFonts w:ascii="Times New Roman" w:hAnsi="Times New Roman" w:cs="Times New Roman"/>
          <w:sz w:val="24"/>
          <w:szCs w:val="24"/>
        </w:rPr>
        <w:t>-value from the chi-square test and Mann-Whitney test.</w:t>
      </w:r>
    </w:p>
    <w:p w:rsidR="00DF305A" w:rsidRDefault="00DF305A">
      <w:bookmarkStart w:id="0" w:name="_GoBack"/>
      <w:bookmarkEnd w:id="0"/>
    </w:p>
    <w:sectPr w:rsidR="00DF305A" w:rsidSect="006E45BE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89F"/>
    <w:rsid w:val="00104614"/>
    <w:rsid w:val="00115034"/>
    <w:rsid w:val="00117F86"/>
    <w:rsid w:val="001370BB"/>
    <w:rsid w:val="0021189F"/>
    <w:rsid w:val="00236F07"/>
    <w:rsid w:val="00470337"/>
    <w:rsid w:val="0047495B"/>
    <w:rsid w:val="004A4985"/>
    <w:rsid w:val="005737CE"/>
    <w:rsid w:val="00673B2C"/>
    <w:rsid w:val="006A543D"/>
    <w:rsid w:val="006B52EF"/>
    <w:rsid w:val="00725401"/>
    <w:rsid w:val="00846074"/>
    <w:rsid w:val="00885473"/>
    <w:rsid w:val="00921A2C"/>
    <w:rsid w:val="009411FC"/>
    <w:rsid w:val="00961CE6"/>
    <w:rsid w:val="00A5547F"/>
    <w:rsid w:val="00A70911"/>
    <w:rsid w:val="00B1751E"/>
    <w:rsid w:val="00B53C9A"/>
    <w:rsid w:val="00B6252D"/>
    <w:rsid w:val="00B74061"/>
    <w:rsid w:val="00BE5003"/>
    <w:rsid w:val="00C14674"/>
    <w:rsid w:val="00C21AEE"/>
    <w:rsid w:val="00C65BE1"/>
    <w:rsid w:val="00D07CED"/>
    <w:rsid w:val="00D3532A"/>
    <w:rsid w:val="00D44385"/>
    <w:rsid w:val="00DA498B"/>
    <w:rsid w:val="00DD2E49"/>
    <w:rsid w:val="00DF305A"/>
    <w:rsid w:val="00E457D9"/>
    <w:rsid w:val="00EF361B"/>
    <w:rsid w:val="00F3015E"/>
    <w:rsid w:val="00FF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189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table" w:customStyle="1" w:styleId="PlainTable2">
    <w:name w:val="Plain Table 2"/>
    <w:basedOn w:val="TableNormal"/>
    <w:uiPriority w:val="42"/>
    <w:rsid w:val="0021189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118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189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table" w:customStyle="1" w:styleId="PlainTable2">
    <w:name w:val="Plain Table 2"/>
    <w:basedOn w:val="TableNormal"/>
    <w:uiPriority w:val="42"/>
    <w:rsid w:val="0021189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11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2</dc:creator>
  <cp:lastModifiedBy>NPGuser2</cp:lastModifiedBy>
  <cp:revision>1</cp:revision>
  <dcterms:created xsi:type="dcterms:W3CDTF">2020-03-30T08:33:00Z</dcterms:created>
  <dcterms:modified xsi:type="dcterms:W3CDTF">2020-03-30T08:33:00Z</dcterms:modified>
</cp:coreProperties>
</file>